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96F12" w14:textId="7E948036" w:rsidR="000902D0" w:rsidRDefault="003E1D38" w:rsidP="001129AB">
      <w:pPr>
        <w:pStyle w:val="KonuBal"/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902D0">
        <w:rPr>
          <w:rFonts w:ascii="Times New Roman" w:hAnsi="Times New Roman" w:cs="Times New Roman"/>
          <w:b/>
          <w:bCs/>
          <w:sz w:val="28"/>
          <w:szCs w:val="28"/>
        </w:rPr>
        <w:t>Multiple Skleroz Etki Skalası (</w:t>
      </w:r>
      <w:r w:rsidR="00CC3132">
        <w:rPr>
          <w:rFonts w:ascii="Times New Roman" w:hAnsi="Times New Roman" w:cs="Times New Roman"/>
          <w:b/>
          <w:bCs/>
          <w:sz w:val="28"/>
          <w:szCs w:val="28"/>
        </w:rPr>
        <w:t>TR-</w:t>
      </w:r>
      <w:r w:rsidRPr="000902D0">
        <w:rPr>
          <w:rFonts w:ascii="Times New Roman" w:hAnsi="Times New Roman" w:cs="Times New Roman"/>
          <w:b/>
          <w:bCs/>
          <w:sz w:val="28"/>
          <w:szCs w:val="28"/>
        </w:rPr>
        <w:t>MS</w:t>
      </w:r>
      <w:r w:rsidR="00CC3132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0902D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E43196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0902D0">
        <w:rPr>
          <w:rFonts w:ascii="Times New Roman" w:hAnsi="Times New Roman" w:cs="Times New Roman"/>
          <w:b/>
          <w:bCs/>
          <w:sz w:val="28"/>
          <w:szCs w:val="28"/>
        </w:rPr>
        <w:t>29)</w:t>
      </w:r>
    </w:p>
    <w:p w14:paraId="220788D6" w14:textId="77777777" w:rsidR="00F70542" w:rsidRPr="00F70542" w:rsidRDefault="00F70542" w:rsidP="00F70542"/>
    <w:p w14:paraId="294063FC" w14:textId="16193EE7" w:rsidR="003E1D38" w:rsidRDefault="003E1D38" w:rsidP="001129AB">
      <w:pPr>
        <w:spacing w:line="276" w:lineRule="auto"/>
        <w:jc w:val="both"/>
        <w:rPr>
          <w:rFonts w:ascii="Times New Roman" w:hAnsi="Times New Roman" w:cs="Times New Roman"/>
        </w:rPr>
      </w:pPr>
      <w:r w:rsidRPr="003E1D38">
        <w:rPr>
          <w:rFonts w:ascii="Times New Roman" w:hAnsi="Times New Roman" w:cs="Times New Roman"/>
        </w:rPr>
        <w:t xml:space="preserve">Aşağıdaki </w:t>
      </w:r>
      <w:r>
        <w:rPr>
          <w:rFonts w:ascii="Times New Roman" w:hAnsi="Times New Roman" w:cs="Times New Roman"/>
        </w:rPr>
        <w:t>ifadeler</w:t>
      </w:r>
      <w:r w:rsidRPr="003E1D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ultipl Skleroz’un</w:t>
      </w:r>
      <w:r w:rsidR="000902D0">
        <w:rPr>
          <w:rFonts w:ascii="Times New Roman" w:hAnsi="Times New Roman" w:cs="Times New Roman"/>
        </w:rPr>
        <w:t xml:space="preserve"> (MS)</w:t>
      </w:r>
      <w:r>
        <w:rPr>
          <w:rFonts w:ascii="Times New Roman" w:hAnsi="Times New Roman" w:cs="Times New Roman"/>
        </w:rPr>
        <w:t xml:space="preserve"> </w:t>
      </w:r>
      <w:r w:rsidRPr="003E1D38">
        <w:rPr>
          <w:rFonts w:ascii="Times New Roman" w:hAnsi="Times New Roman" w:cs="Times New Roman"/>
        </w:rPr>
        <w:t>son iki hafta</w:t>
      </w:r>
      <w:r>
        <w:rPr>
          <w:rFonts w:ascii="Times New Roman" w:hAnsi="Times New Roman" w:cs="Times New Roman"/>
        </w:rPr>
        <w:t xml:space="preserve">da, </w:t>
      </w:r>
      <w:r w:rsidRPr="003E1D38">
        <w:rPr>
          <w:rFonts w:ascii="Times New Roman" w:hAnsi="Times New Roman" w:cs="Times New Roman"/>
        </w:rPr>
        <w:t>günlük yaşamınız üzerindeki etkisi hakkında görüşlerinizi sor</w:t>
      </w:r>
      <w:r>
        <w:rPr>
          <w:rFonts w:ascii="Times New Roman" w:hAnsi="Times New Roman" w:cs="Times New Roman"/>
        </w:rPr>
        <w:t>gulamaktadır. Lütfen he</w:t>
      </w:r>
      <w:r w:rsidRPr="003E1D38">
        <w:rPr>
          <w:rFonts w:ascii="Times New Roman" w:hAnsi="Times New Roman" w:cs="Times New Roman"/>
        </w:rPr>
        <w:t>r ifade için durumunuzu en iyi tanımlayan sayıyı daire içine alın</w:t>
      </w:r>
      <w:r>
        <w:rPr>
          <w:rFonts w:ascii="Times New Roman" w:hAnsi="Times New Roman" w:cs="Times New Roman"/>
        </w:rPr>
        <w:t>. Lütfen tüm soruları cevaplayın.</w:t>
      </w:r>
    </w:p>
    <w:p w14:paraId="618EF07E" w14:textId="77777777" w:rsidR="00F70542" w:rsidRDefault="00F70542" w:rsidP="001129AB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oKlavuzu"/>
        <w:tblW w:w="5142" w:type="pct"/>
        <w:tblLook w:val="04A0" w:firstRow="1" w:lastRow="0" w:firstColumn="1" w:lastColumn="0" w:noHBand="0" w:noVBand="1"/>
      </w:tblPr>
      <w:tblGrid>
        <w:gridCol w:w="517"/>
        <w:gridCol w:w="6635"/>
        <w:gridCol w:w="434"/>
        <w:gridCol w:w="434"/>
        <w:gridCol w:w="434"/>
        <w:gridCol w:w="434"/>
        <w:gridCol w:w="431"/>
      </w:tblGrid>
      <w:tr w:rsidR="00E43196" w14:paraId="47A2DDEC" w14:textId="77777777" w:rsidTr="00F70542">
        <w:trPr>
          <w:cantSplit/>
          <w:trHeight w:val="1134"/>
        </w:trPr>
        <w:tc>
          <w:tcPr>
            <w:tcW w:w="3837" w:type="pct"/>
            <w:gridSpan w:val="2"/>
          </w:tcPr>
          <w:p w14:paraId="0C926ACE" w14:textId="7D72D64A" w:rsidR="00AE32A2" w:rsidRPr="00F70542" w:rsidRDefault="000902D0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472CA">
              <w:rPr>
                <w:rFonts w:ascii="Times New Roman" w:hAnsi="Times New Roman" w:cs="Times New Roman"/>
                <w:u w:val="single"/>
              </w:rPr>
              <w:t>Son iki hafta içinde</w:t>
            </w:r>
            <w:r w:rsidR="00931E77" w:rsidRPr="00F70542">
              <w:rPr>
                <w:rFonts w:ascii="Times New Roman" w:hAnsi="Times New Roman" w:cs="Times New Roman"/>
              </w:rPr>
              <w:t xml:space="preserve"> </w:t>
            </w:r>
            <w:r w:rsidRPr="00F70542">
              <w:rPr>
                <w:rFonts w:ascii="Times New Roman" w:hAnsi="Times New Roman" w:cs="Times New Roman"/>
              </w:rPr>
              <w:t>MS</w:t>
            </w:r>
            <w:r w:rsidR="00931E77" w:rsidRPr="00F70542">
              <w:rPr>
                <w:rFonts w:ascii="Times New Roman" w:hAnsi="Times New Roman" w:cs="Times New Roman"/>
              </w:rPr>
              <w:t>,</w:t>
            </w:r>
            <w:r w:rsidRPr="00F70542">
              <w:rPr>
                <w:rFonts w:ascii="Times New Roman" w:hAnsi="Times New Roman" w:cs="Times New Roman"/>
              </w:rPr>
              <w:t xml:space="preserve"> </w:t>
            </w:r>
            <w:r w:rsidRPr="00F70542">
              <w:rPr>
                <w:rFonts w:ascii="Times New Roman" w:hAnsi="Times New Roman" w:cs="Times New Roman"/>
                <w:noProof/>
              </w:rPr>
              <w:t xml:space="preserve">…………. </w:t>
            </w:r>
            <w:r w:rsidR="000472CA">
              <w:rPr>
                <w:rFonts w:ascii="Times New Roman" w:hAnsi="Times New Roman" w:cs="Times New Roman"/>
                <w:noProof/>
              </w:rPr>
              <w:t>becerinizi</w:t>
            </w:r>
            <w:r w:rsidRPr="00F70542">
              <w:rPr>
                <w:rFonts w:ascii="Times New Roman" w:hAnsi="Times New Roman" w:cs="Times New Roman"/>
                <w:noProof/>
              </w:rPr>
              <w:t xml:space="preserve"> ne kadar </w:t>
            </w:r>
            <w:r w:rsidR="000472CA">
              <w:rPr>
                <w:rFonts w:ascii="Times New Roman" w:hAnsi="Times New Roman" w:cs="Times New Roman"/>
                <w:noProof/>
              </w:rPr>
              <w:t>kısıtladı</w:t>
            </w:r>
            <w:r w:rsidRPr="00F70542">
              <w:rPr>
                <w:rFonts w:ascii="Times New Roman" w:hAnsi="Times New Roman" w:cs="Times New Roman"/>
                <w:noProof/>
              </w:rPr>
              <w:t>.</w:t>
            </w:r>
          </w:p>
        </w:tc>
        <w:tc>
          <w:tcPr>
            <w:tcW w:w="233" w:type="pct"/>
            <w:textDirection w:val="btLr"/>
            <w:vAlign w:val="center"/>
          </w:tcPr>
          <w:p w14:paraId="681821AF" w14:textId="6AA1B32C" w:rsidR="000902D0" w:rsidRPr="00E43196" w:rsidRDefault="00E43196" w:rsidP="00F7054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Hiç</w:t>
            </w:r>
          </w:p>
        </w:tc>
        <w:tc>
          <w:tcPr>
            <w:tcW w:w="233" w:type="pct"/>
            <w:textDirection w:val="btLr"/>
            <w:vAlign w:val="center"/>
          </w:tcPr>
          <w:p w14:paraId="00D12BA7" w14:textId="3C06D8AF" w:rsidR="000902D0" w:rsidRPr="00E43196" w:rsidRDefault="00E43196" w:rsidP="00F7054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Biraz</w:t>
            </w:r>
          </w:p>
        </w:tc>
        <w:tc>
          <w:tcPr>
            <w:tcW w:w="233" w:type="pct"/>
            <w:textDirection w:val="btLr"/>
            <w:vAlign w:val="center"/>
          </w:tcPr>
          <w:p w14:paraId="73846534" w14:textId="63B485AF" w:rsidR="000902D0" w:rsidRPr="00E43196" w:rsidRDefault="00E43196" w:rsidP="00F7054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Orta derecede</w:t>
            </w:r>
          </w:p>
        </w:tc>
        <w:tc>
          <w:tcPr>
            <w:tcW w:w="233" w:type="pct"/>
            <w:textDirection w:val="btLr"/>
            <w:vAlign w:val="center"/>
          </w:tcPr>
          <w:p w14:paraId="392B7D4B" w14:textId="0E070F1F" w:rsidR="000902D0" w:rsidRPr="00E43196" w:rsidRDefault="00E43196" w:rsidP="00F7054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dukça</w:t>
            </w:r>
          </w:p>
        </w:tc>
        <w:tc>
          <w:tcPr>
            <w:tcW w:w="232" w:type="pct"/>
            <w:textDirection w:val="btLr"/>
            <w:vAlign w:val="center"/>
          </w:tcPr>
          <w:p w14:paraId="54727FEF" w14:textId="0C772CA3" w:rsidR="000902D0" w:rsidRPr="00E43196" w:rsidRDefault="00E43196" w:rsidP="00F7054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şırı</w:t>
            </w:r>
          </w:p>
        </w:tc>
      </w:tr>
      <w:tr w:rsidR="00AE32A2" w14:paraId="15CE5678" w14:textId="77777777" w:rsidTr="00F70542">
        <w:tc>
          <w:tcPr>
            <w:tcW w:w="277" w:type="pct"/>
          </w:tcPr>
          <w:p w14:paraId="4E28885E" w14:textId="2FB4677C" w:rsidR="003E1D38" w:rsidRPr="00F70542" w:rsidRDefault="000902D0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559" w:type="pct"/>
          </w:tcPr>
          <w:p w14:paraId="04044BA1" w14:textId="1997FAD9" w:rsidR="003E1D38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f</w:t>
            </w:r>
            <w:r w:rsidR="000902D0" w:rsidRPr="00F70542">
              <w:rPr>
                <w:rFonts w:ascii="Times New Roman" w:hAnsi="Times New Roman" w:cs="Times New Roman"/>
                <w:noProof/>
              </w:rPr>
              <w:t>iziksel olarak zorlu görevler yapma</w:t>
            </w:r>
          </w:p>
        </w:tc>
        <w:tc>
          <w:tcPr>
            <w:tcW w:w="233" w:type="pct"/>
            <w:vAlign w:val="center"/>
          </w:tcPr>
          <w:p w14:paraId="33D60BEC" w14:textId="5BD60FE5" w:rsidR="003E1D38" w:rsidRDefault="003E1D38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35942B8F" w14:textId="3E2C99AF" w:rsidR="003E1D38" w:rsidRDefault="003E1D38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057EA17" w14:textId="5010B214" w:rsidR="003E1D38" w:rsidRDefault="003E1D38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17BC1F5E" w14:textId="2B8C8B80" w:rsidR="003E1D38" w:rsidRDefault="003E1D38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70C16AB" w14:textId="49D065FF" w:rsidR="003E1D38" w:rsidRDefault="003E1D38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E32A2" w14:paraId="3CB2F066" w14:textId="77777777" w:rsidTr="00F70542">
        <w:tc>
          <w:tcPr>
            <w:tcW w:w="277" w:type="pct"/>
          </w:tcPr>
          <w:p w14:paraId="27D803D9" w14:textId="1939BDB5" w:rsidR="000902D0" w:rsidRPr="00F70542" w:rsidRDefault="000902D0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559" w:type="pct"/>
          </w:tcPr>
          <w:p w14:paraId="251875E6" w14:textId="0128F475" w:rsidR="000902D0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o</w:t>
            </w:r>
            <w:r w:rsidR="00931E77" w:rsidRPr="00F70542">
              <w:rPr>
                <w:rFonts w:ascii="Times New Roman" w:hAnsi="Times New Roman" w:cs="Times New Roman"/>
                <w:noProof/>
              </w:rPr>
              <w:t>bjeleri sıkıca kavrama (</w:t>
            </w:r>
            <w:r w:rsidRPr="00F70542">
              <w:rPr>
                <w:rFonts w:ascii="Times New Roman" w:hAnsi="Times New Roman" w:cs="Times New Roman"/>
                <w:noProof/>
              </w:rPr>
              <w:t>ö</w:t>
            </w:r>
            <w:r w:rsidR="00931E77" w:rsidRPr="00F70542">
              <w:rPr>
                <w:rFonts w:ascii="Times New Roman" w:hAnsi="Times New Roman" w:cs="Times New Roman"/>
                <w:noProof/>
              </w:rPr>
              <w:t>r: musluk açmak)</w:t>
            </w:r>
          </w:p>
        </w:tc>
        <w:tc>
          <w:tcPr>
            <w:tcW w:w="233" w:type="pct"/>
            <w:vAlign w:val="center"/>
          </w:tcPr>
          <w:p w14:paraId="366FB8C5" w14:textId="41C405CF" w:rsidR="000902D0" w:rsidRDefault="000902D0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7102A97" w14:textId="181FADCB" w:rsidR="000902D0" w:rsidRDefault="000902D0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423ED891" w14:textId="125B0530" w:rsidR="000902D0" w:rsidRDefault="000902D0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0071A4E" w14:textId="48E2BE01" w:rsidR="000902D0" w:rsidRDefault="000902D0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B88DDD5" w14:textId="3DA015B7" w:rsidR="000902D0" w:rsidRDefault="000902D0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43196" w14:paraId="64D5A21C" w14:textId="77777777" w:rsidTr="00F70542">
        <w:tc>
          <w:tcPr>
            <w:tcW w:w="277" w:type="pct"/>
          </w:tcPr>
          <w:p w14:paraId="37BD4D20" w14:textId="53AF55C0" w:rsidR="00931E77" w:rsidRPr="00F70542" w:rsidRDefault="00931E77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559" w:type="pct"/>
          </w:tcPr>
          <w:p w14:paraId="744496D2" w14:textId="7AA7E088" w:rsidR="00931E77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b</w:t>
            </w:r>
            <w:r w:rsidR="00931E77" w:rsidRPr="00F70542">
              <w:rPr>
                <w:rFonts w:ascii="Times New Roman" w:hAnsi="Times New Roman" w:cs="Times New Roman"/>
                <w:noProof/>
              </w:rPr>
              <w:t>ir şeyler taşıma</w:t>
            </w:r>
          </w:p>
        </w:tc>
        <w:tc>
          <w:tcPr>
            <w:tcW w:w="233" w:type="pct"/>
            <w:vAlign w:val="center"/>
          </w:tcPr>
          <w:p w14:paraId="065ADA19" w14:textId="029001E0" w:rsidR="00931E77" w:rsidRDefault="00931E77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666DA275" w14:textId="69A48D2B" w:rsidR="00931E77" w:rsidRDefault="00931E77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6FE573F" w14:textId="68C89D90" w:rsidR="00931E77" w:rsidRDefault="00931E77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3665BF37" w14:textId="73518037" w:rsidR="00931E77" w:rsidRDefault="00931E77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86564B6" w14:textId="18B0B532" w:rsidR="00931E77" w:rsidRDefault="00931E77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E32A2" w14:paraId="6F4A301C" w14:textId="77777777" w:rsidTr="00F70542">
        <w:trPr>
          <w:trHeight w:val="969"/>
        </w:trPr>
        <w:tc>
          <w:tcPr>
            <w:tcW w:w="3837" w:type="pct"/>
            <w:gridSpan w:val="2"/>
          </w:tcPr>
          <w:p w14:paraId="3E4525C2" w14:textId="1103ECF4" w:rsidR="00AE32A2" w:rsidRPr="00F70542" w:rsidRDefault="00AE32A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Son iki hafta içinde, …………. sizi ne kadar rahatsız etti?</w:t>
            </w:r>
          </w:p>
        </w:tc>
        <w:tc>
          <w:tcPr>
            <w:tcW w:w="233" w:type="pct"/>
            <w:textDirection w:val="btLr"/>
            <w:vAlign w:val="center"/>
          </w:tcPr>
          <w:p w14:paraId="7DC64E54" w14:textId="132AAD13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Hiç</w:t>
            </w:r>
          </w:p>
        </w:tc>
        <w:tc>
          <w:tcPr>
            <w:tcW w:w="233" w:type="pct"/>
            <w:textDirection w:val="btLr"/>
            <w:vAlign w:val="center"/>
          </w:tcPr>
          <w:p w14:paraId="3BB7D7F7" w14:textId="673E776F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Biraz</w:t>
            </w:r>
          </w:p>
        </w:tc>
        <w:tc>
          <w:tcPr>
            <w:tcW w:w="233" w:type="pct"/>
            <w:textDirection w:val="btLr"/>
            <w:vAlign w:val="center"/>
          </w:tcPr>
          <w:p w14:paraId="16E4E47E" w14:textId="6278CCBE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 w:rsidRPr="00E43196">
              <w:rPr>
                <w:rFonts w:ascii="Times New Roman" w:hAnsi="Times New Roman" w:cs="Times New Roman"/>
                <w:sz w:val="16"/>
                <w:szCs w:val="16"/>
              </w:rPr>
              <w:t>Orta derecede</w:t>
            </w:r>
          </w:p>
        </w:tc>
        <w:tc>
          <w:tcPr>
            <w:tcW w:w="233" w:type="pct"/>
            <w:textDirection w:val="btLr"/>
            <w:vAlign w:val="center"/>
          </w:tcPr>
          <w:p w14:paraId="661E6D5E" w14:textId="4F5372AF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dukça</w:t>
            </w:r>
          </w:p>
        </w:tc>
        <w:tc>
          <w:tcPr>
            <w:tcW w:w="232" w:type="pct"/>
            <w:textDirection w:val="btLr"/>
            <w:vAlign w:val="center"/>
          </w:tcPr>
          <w:p w14:paraId="3856A6CF" w14:textId="4F637F5C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şırı</w:t>
            </w:r>
          </w:p>
        </w:tc>
      </w:tr>
      <w:tr w:rsidR="00AE32A2" w14:paraId="4F62C451" w14:textId="77777777" w:rsidTr="00F70542">
        <w:tc>
          <w:tcPr>
            <w:tcW w:w="277" w:type="pct"/>
          </w:tcPr>
          <w:p w14:paraId="0C248501" w14:textId="6458989A" w:rsidR="00AE32A2" w:rsidRPr="00F70542" w:rsidRDefault="00AE32A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559" w:type="pct"/>
          </w:tcPr>
          <w:p w14:paraId="700F4151" w14:textId="7C1B92DA" w:rsidR="00AE32A2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d</w:t>
            </w:r>
            <w:r w:rsidR="00AE32A2" w:rsidRPr="00F70542">
              <w:rPr>
                <w:rFonts w:ascii="Times New Roman" w:hAnsi="Times New Roman" w:cs="Times New Roman"/>
                <w:noProof/>
              </w:rPr>
              <w:t>engenizle ilgili sorunlar</w:t>
            </w:r>
          </w:p>
        </w:tc>
        <w:tc>
          <w:tcPr>
            <w:tcW w:w="233" w:type="pct"/>
            <w:vAlign w:val="center"/>
          </w:tcPr>
          <w:p w14:paraId="1449A4FC" w14:textId="60E3BDE4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684B0207" w14:textId="1BF8CFE9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2099C65F" w14:textId="334CEFB1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465BFFB5" w14:textId="29942F2C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526D8A62" w14:textId="34E2649B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E32A2" w14:paraId="5A12A705" w14:textId="77777777" w:rsidTr="00F70542">
        <w:tc>
          <w:tcPr>
            <w:tcW w:w="277" w:type="pct"/>
          </w:tcPr>
          <w:p w14:paraId="1B1234CA" w14:textId="69130053" w:rsidR="00AE32A2" w:rsidRPr="00F70542" w:rsidRDefault="00AE32A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559" w:type="pct"/>
          </w:tcPr>
          <w:p w14:paraId="247FE94C" w14:textId="5180665E" w:rsidR="00AE32A2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kapalı mekan</w:t>
            </w:r>
            <w:r w:rsidR="000472CA">
              <w:rPr>
                <w:rFonts w:ascii="Times New Roman" w:hAnsi="Times New Roman" w:cs="Times New Roman"/>
                <w:noProof/>
              </w:rPr>
              <w:t>lar</w:t>
            </w:r>
            <w:r w:rsidRPr="00F70542">
              <w:rPr>
                <w:rFonts w:ascii="Times New Roman" w:hAnsi="Times New Roman" w:cs="Times New Roman"/>
                <w:noProof/>
              </w:rPr>
              <w:t>da hareket etme güçlüğü</w:t>
            </w:r>
          </w:p>
        </w:tc>
        <w:tc>
          <w:tcPr>
            <w:tcW w:w="233" w:type="pct"/>
            <w:vAlign w:val="center"/>
          </w:tcPr>
          <w:p w14:paraId="5A25E020" w14:textId="6C3A5BEF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A140B74" w14:textId="15E5C08F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6E086D8E" w14:textId="2A18F49C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45FC9B6" w14:textId="1A6CC32A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9CA1EF5" w14:textId="5987E877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E32A2" w14:paraId="687A4C1E" w14:textId="77777777" w:rsidTr="00F70542">
        <w:tc>
          <w:tcPr>
            <w:tcW w:w="277" w:type="pct"/>
          </w:tcPr>
          <w:p w14:paraId="189E5B23" w14:textId="3CB5D4D7" w:rsidR="00AE32A2" w:rsidRPr="00F70542" w:rsidRDefault="00AE32A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559" w:type="pct"/>
          </w:tcPr>
          <w:p w14:paraId="0E1B0BE9" w14:textId="35ADFB5C" w:rsidR="00AE32A2" w:rsidRPr="00F70542" w:rsidRDefault="000E4687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sakar olmak</w:t>
            </w:r>
          </w:p>
        </w:tc>
        <w:tc>
          <w:tcPr>
            <w:tcW w:w="233" w:type="pct"/>
            <w:vAlign w:val="center"/>
          </w:tcPr>
          <w:p w14:paraId="3EA493FB" w14:textId="4DEDFEA3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ACDCFB6" w14:textId="3E4E9226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4A6568D" w14:textId="67499AF6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C534C79" w14:textId="0DCAC36F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2A96AFC" w14:textId="36B83AAA" w:rsidR="00AE32A2" w:rsidRDefault="00AE32A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6462EEFD" w14:textId="77777777" w:rsidTr="00F70542">
        <w:tc>
          <w:tcPr>
            <w:tcW w:w="277" w:type="pct"/>
          </w:tcPr>
          <w:p w14:paraId="36C6FD6E" w14:textId="3F12F9F3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559" w:type="pct"/>
          </w:tcPr>
          <w:p w14:paraId="0AF53955" w14:textId="2FF3963C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kas sertliği</w:t>
            </w:r>
          </w:p>
        </w:tc>
        <w:tc>
          <w:tcPr>
            <w:tcW w:w="233" w:type="pct"/>
            <w:vAlign w:val="center"/>
          </w:tcPr>
          <w:p w14:paraId="7CA53995" w14:textId="155FE86B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699F02CF" w14:textId="1B640420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43BBECE" w14:textId="66FEFC64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313A520" w14:textId="5F256E14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33B2909F" w14:textId="39FCE8BB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5EADFF11" w14:textId="77777777" w:rsidTr="00F70542">
        <w:tc>
          <w:tcPr>
            <w:tcW w:w="277" w:type="pct"/>
          </w:tcPr>
          <w:p w14:paraId="427747D6" w14:textId="1987940F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559" w:type="pct"/>
          </w:tcPr>
          <w:p w14:paraId="750BB41B" w14:textId="7B46CA75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kollarınızdaki ve/veya bacaklarınızdaki ağırlık</w:t>
            </w:r>
          </w:p>
        </w:tc>
        <w:tc>
          <w:tcPr>
            <w:tcW w:w="233" w:type="pct"/>
            <w:vAlign w:val="center"/>
          </w:tcPr>
          <w:p w14:paraId="5D096811" w14:textId="36792440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CEA428B" w14:textId="60708EAE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207BDB0" w14:textId="591E8479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E04F80F" w14:textId="02CCF8F1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6FAD193C" w14:textId="0C76E702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5D5C0804" w14:textId="77777777" w:rsidTr="00F70542">
        <w:tc>
          <w:tcPr>
            <w:tcW w:w="277" w:type="pct"/>
          </w:tcPr>
          <w:p w14:paraId="541F1B26" w14:textId="375E327A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559" w:type="pct"/>
          </w:tcPr>
          <w:p w14:paraId="486150D4" w14:textId="03F26FA0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kollarınızda veya bacaklarınızda titreme</w:t>
            </w:r>
          </w:p>
        </w:tc>
        <w:tc>
          <w:tcPr>
            <w:tcW w:w="233" w:type="pct"/>
            <w:vAlign w:val="center"/>
          </w:tcPr>
          <w:p w14:paraId="5866AE8E" w14:textId="5B59323B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64359BF" w14:textId="07E8F3A1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0D6DE43" w14:textId="0ED71413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1E197D25" w14:textId="6C29D34C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52E2AEE2" w14:textId="1B9C05DE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3BB022A3" w14:textId="77777777" w:rsidTr="00F70542">
        <w:tc>
          <w:tcPr>
            <w:tcW w:w="277" w:type="pct"/>
          </w:tcPr>
          <w:p w14:paraId="2EAC5B38" w14:textId="569A3717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559" w:type="pct"/>
          </w:tcPr>
          <w:p w14:paraId="25343E0D" w14:textId="234C55AB" w:rsidR="001129AB" w:rsidRPr="00F70542" w:rsidRDefault="000472CA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kol veya bacaklarınız</w:t>
            </w:r>
            <w:r w:rsidR="001129AB" w:rsidRPr="00F70542">
              <w:rPr>
                <w:rFonts w:ascii="Times New Roman" w:hAnsi="Times New Roman" w:cs="Times New Roman"/>
                <w:noProof/>
              </w:rPr>
              <w:t>daki spazmlar</w:t>
            </w:r>
          </w:p>
        </w:tc>
        <w:tc>
          <w:tcPr>
            <w:tcW w:w="233" w:type="pct"/>
            <w:vAlign w:val="center"/>
          </w:tcPr>
          <w:p w14:paraId="603D2FDE" w14:textId="4B99E7D8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26624BDD" w14:textId="6A602D45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24052C90" w14:textId="06B5AE2D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758B4A87" w14:textId="02E79C5D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BB72269" w14:textId="0A664F1D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0DF453FB" w14:textId="77777777" w:rsidTr="00F70542">
        <w:tc>
          <w:tcPr>
            <w:tcW w:w="277" w:type="pct"/>
          </w:tcPr>
          <w:p w14:paraId="6F2D90DE" w14:textId="6682CA88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559" w:type="pct"/>
          </w:tcPr>
          <w:p w14:paraId="421B83B1" w14:textId="1DAFD13D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vücudunuzun yap</w:t>
            </w:r>
            <w:r w:rsidR="000472CA">
              <w:rPr>
                <w:rFonts w:ascii="Times New Roman" w:hAnsi="Times New Roman" w:cs="Times New Roman"/>
                <w:noProof/>
              </w:rPr>
              <w:t>mak</w:t>
            </w:r>
            <w:r w:rsidRPr="00F70542">
              <w:rPr>
                <w:rFonts w:ascii="Times New Roman" w:hAnsi="Times New Roman" w:cs="Times New Roman"/>
                <w:noProof/>
              </w:rPr>
              <w:t xml:space="preserve"> istediğiniz </w:t>
            </w:r>
            <w:r w:rsidR="000472CA">
              <w:rPr>
                <w:rFonts w:ascii="Times New Roman" w:hAnsi="Times New Roman" w:cs="Times New Roman"/>
                <w:noProof/>
              </w:rPr>
              <w:t xml:space="preserve">bir </w:t>
            </w:r>
            <w:r w:rsidRPr="00F70542">
              <w:rPr>
                <w:rFonts w:ascii="Times New Roman" w:hAnsi="Times New Roman" w:cs="Times New Roman"/>
                <w:noProof/>
              </w:rPr>
              <w:t>şeyi yap</w:t>
            </w:r>
            <w:r w:rsidR="000472CA">
              <w:rPr>
                <w:rFonts w:ascii="Times New Roman" w:hAnsi="Times New Roman" w:cs="Times New Roman"/>
                <w:noProof/>
              </w:rPr>
              <w:t>a</w:t>
            </w:r>
            <w:r w:rsidRPr="00F70542">
              <w:rPr>
                <w:rFonts w:ascii="Times New Roman" w:hAnsi="Times New Roman" w:cs="Times New Roman"/>
                <w:noProof/>
              </w:rPr>
              <w:t>maması</w:t>
            </w:r>
          </w:p>
        </w:tc>
        <w:tc>
          <w:tcPr>
            <w:tcW w:w="233" w:type="pct"/>
            <w:vAlign w:val="center"/>
          </w:tcPr>
          <w:p w14:paraId="3497FEA2" w14:textId="11F5CF47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61064D1" w14:textId="1E1D82B2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7DF88934" w14:textId="6D2B9BD3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42B48394" w14:textId="3D05D5D7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228AFFD" w14:textId="23E975CB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29AB" w14:paraId="413A1CA8" w14:textId="77777777" w:rsidTr="00F70542">
        <w:tc>
          <w:tcPr>
            <w:tcW w:w="277" w:type="pct"/>
          </w:tcPr>
          <w:p w14:paraId="71467A34" w14:textId="61C81C57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559" w:type="pct"/>
          </w:tcPr>
          <w:p w14:paraId="37CB1BAC" w14:textId="122A8FE8" w:rsidR="001129AB" w:rsidRPr="00F70542" w:rsidRDefault="001129AB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sizin için bir şeyler yapmalar</w:t>
            </w:r>
            <w:r w:rsidR="00A95FEE">
              <w:rPr>
                <w:rFonts w:ascii="Times New Roman" w:hAnsi="Times New Roman" w:cs="Times New Roman"/>
                <w:noProof/>
              </w:rPr>
              <w:t>ıyla ilgili</w:t>
            </w:r>
            <w:r w:rsidRPr="00F70542">
              <w:rPr>
                <w:rFonts w:ascii="Times New Roman" w:hAnsi="Times New Roman" w:cs="Times New Roman"/>
                <w:noProof/>
              </w:rPr>
              <w:t xml:space="preserve"> başkalarına güvenmek zorunda kalmak</w:t>
            </w:r>
          </w:p>
        </w:tc>
        <w:tc>
          <w:tcPr>
            <w:tcW w:w="233" w:type="pct"/>
            <w:vAlign w:val="center"/>
          </w:tcPr>
          <w:p w14:paraId="05F155DA" w14:textId="4E58BAAC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167740CC" w14:textId="3CFE2EBA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77FD9937" w14:textId="7E537207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6EBBB48" w14:textId="624A7C4A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C7C8D01" w14:textId="5E8F0590" w:rsidR="001129AB" w:rsidRDefault="001129AB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00BE9D29" w14:textId="77777777" w:rsidTr="00F70542">
        <w:tc>
          <w:tcPr>
            <w:tcW w:w="277" w:type="pct"/>
          </w:tcPr>
          <w:p w14:paraId="6D6A22D5" w14:textId="6210AB23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559" w:type="pct"/>
          </w:tcPr>
          <w:p w14:paraId="1BC7425D" w14:textId="60115957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evdeki sosyal ve boş zaman aktivitelerinizdeki kısıtlamalar</w:t>
            </w:r>
          </w:p>
        </w:tc>
        <w:tc>
          <w:tcPr>
            <w:tcW w:w="233" w:type="pct"/>
            <w:vAlign w:val="center"/>
          </w:tcPr>
          <w:p w14:paraId="46499C5D" w14:textId="54CDCE6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11006691" w14:textId="7675656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76B86CA" w14:textId="10C0A5B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31EE37A" w14:textId="49A15FD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63098EF8" w14:textId="4EE60A67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6C27CB13" w14:textId="77777777" w:rsidTr="00F70542">
        <w:tc>
          <w:tcPr>
            <w:tcW w:w="277" w:type="pct"/>
          </w:tcPr>
          <w:p w14:paraId="2B9FD1F0" w14:textId="08CD988B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559" w:type="pct"/>
          </w:tcPr>
          <w:p w14:paraId="2D45A5D4" w14:textId="41C0358A" w:rsidR="00F70542" w:rsidRPr="00F70542" w:rsidRDefault="00A95FEE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e</w:t>
            </w:r>
            <w:r w:rsidR="00F70542" w:rsidRPr="00F70542">
              <w:rPr>
                <w:rFonts w:ascii="Times New Roman" w:hAnsi="Times New Roman" w:cs="Times New Roman"/>
                <w:noProof/>
              </w:rPr>
              <w:t>vde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="00F70542" w:rsidRPr="00F70542">
              <w:rPr>
                <w:rFonts w:ascii="Times New Roman" w:hAnsi="Times New Roman" w:cs="Times New Roman"/>
                <w:noProof/>
              </w:rPr>
              <w:t xml:space="preserve"> olmak istediğinizden daha fazla sıkışıp kalmak</w:t>
            </w:r>
          </w:p>
        </w:tc>
        <w:tc>
          <w:tcPr>
            <w:tcW w:w="233" w:type="pct"/>
            <w:vAlign w:val="center"/>
          </w:tcPr>
          <w:p w14:paraId="63F7797D" w14:textId="6A29E8B5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27FC8CD6" w14:textId="64D1590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EB3B66D" w14:textId="4E51ED6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6F6A2E6A" w14:textId="380DBCF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578388E6" w14:textId="0218530A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125DED8B" w14:textId="77777777" w:rsidTr="00F70542">
        <w:tc>
          <w:tcPr>
            <w:tcW w:w="277" w:type="pct"/>
          </w:tcPr>
          <w:p w14:paraId="4DA68AD8" w14:textId="5F00D31B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559" w:type="pct"/>
          </w:tcPr>
          <w:p w14:paraId="09294C86" w14:textId="6B5A4C7F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günlük aktivitelerde ellerinizi kullanmada yaşadığınız zorluklar</w:t>
            </w:r>
          </w:p>
        </w:tc>
        <w:tc>
          <w:tcPr>
            <w:tcW w:w="233" w:type="pct"/>
            <w:vAlign w:val="center"/>
          </w:tcPr>
          <w:p w14:paraId="1069722C" w14:textId="7A36564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384DAC05" w14:textId="11991C7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6CD11D6" w14:textId="39E4F770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432064C" w14:textId="1FF55C1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1E287D5C" w14:textId="22DB382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310BF974" w14:textId="77777777" w:rsidTr="00F70542">
        <w:tc>
          <w:tcPr>
            <w:tcW w:w="277" w:type="pct"/>
          </w:tcPr>
          <w:p w14:paraId="386EAD09" w14:textId="59F58DD6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 w:rsidRPr="00F70542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559" w:type="pct"/>
          </w:tcPr>
          <w:p w14:paraId="08F10D50" w14:textId="61F414FE" w:rsidR="00F70542" w:rsidRPr="00F70542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F70542">
              <w:rPr>
                <w:rFonts w:ascii="Times New Roman" w:hAnsi="Times New Roman" w:cs="Times New Roman"/>
                <w:noProof/>
              </w:rPr>
              <w:t>işinize veya diğer günlük aktivitelere harcadığınız zamanı kısaltmak zorunda kalmak</w:t>
            </w:r>
          </w:p>
        </w:tc>
        <w:tc>
          <w:tcPr>
            <w:tcW w:w="233" w:type="pct"/>
            <w:vAlign w:val="center"/>
          </w:tcPr>
          <w:p w14:paraId="22985DC7" w14:textId="4F06CAF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A52591C" w14:textId="52A4936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4315B64" w14:textId="0EB6FEE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48BEB77" w14:textId="1D5DB7C4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06D4E96F" w14:textId="2F5F977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2FF02EDC" w14:textId="77777777" w:rsidTr="00F70542">
        <w:tc>
          <w:tcPr>
            <w:tcW w:w="277" w:type="pct"/>
          </w:tcPr>
          <w:p w14:paraId="336D9E79" w14:textId="0C8A40F5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559" w:type="pct"/>
          </w:tcPr>
          <w:p w14:paraId="0F655ECD" w14:textId="17D2A53D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ulaşım sorunları (ör: araba, otobüs, tren, taksi vb.)</w:t>
            </w:r>
          </w:p>
        </w:tc>
        <w:tc>
          <w:tcPr>
            <w:tcW w:w="233" w:type="pct"/>
            <w:vAlign w:val="center"/>
          </w:tcPr>
          <w:p w14:paraId="3EF2A5F4" w14:textId="0143ACF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DD5666A" w14:textId="1C4E702C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7EC6FC78" w14:textId="0831FA91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32D0937C" w14:textId="00663C9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06B6DAAF" w14:textId="6D2F5FF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0F9E14D6" w14:textId="77777777" w:rsidTr="00F70542">
        <w:tc>
          <w:tcPr>
            <w:tcW w:w="277" w:type="pct"/>
          </w:tcPr>
          <w:p w14:paraId="2C428C1C" w14:textId="3D91A3CC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559" w:type="pct"/>
          </w:tcPr>
          <w:p w14:paraId="1005CE04" w14:textId="5988E8D7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işleri daha uzun sürede yapmak</w:t>
            </w:r>
          </w:p>
        </w:tc>
        <w:tc>
          <w:tcPr>
            <w:tcW w:w="233" w:type="pct"/>
            <w:vAlign w:val="center"/>
          </w:tcPr>
          <w:p w14:paraId="49BD19A3" w14:textId="4D8210B0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68D662B" w14:textId="11C7212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2995654D" w14:textId="1F4FC09E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635C012E" w14:textId="519D330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5BA6231E" w14:textId="16BAA3C1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721C2C8A" w14:textId="77777777" w:rsidTr="00F70542">
        <w:tc>
          <w:tcPr>
            <w:tcW w:w="277" w:type="pct"/>
          </w:tcPr>
          <w:p w14:paraId="3E920E8A" w14:textId="10358C3C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559" w:type="pct"/>
          </w:tcPr>
          <w:p w14:paraId="044491D6" w14:textId="54D0D3AF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işleri olağan akışında yapmakta güçlük çekmek</w:t>
            </w:r>
          </w:p>
        </w:tc>
        <w:tc>
          <w:tcPr>
            <w:tcW w:w="233" w:type="pct"/>
            <w:vAlign w:val="center"/>
          </w:tcPr>
          <w:p w14:paraId="559B8014" w14:textId="1128D64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98D6817" w14:textId="66B1B10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0DF189D" w14:textId="49E1DCD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19C02C35" w14:textId="78E323BC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C6CB9AD" w14:textId="3CDEE380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743A8F93" w14:textId="77777777" w:rsidTr="00F70542">
        <w:tc>
          <w:tcPr>
            <w:tcW w:w="277" w:type="pct"/>
          </w:tcPr>
          <w:p w14:paraId="3DE58C5D" w14:textId="22414FAC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559" w:type="pct"/>
          </w:tcPr>
          <w:p w14:paraId="2A46AAB9" w14:textId="113BA177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acilen tuvalete gitme ihtiyacı duymak</w:t>
            </w:r>
          </w:p>
        </w:tc>
        <w:tc>
          <w:tcPr>
            <w:tcW w:w="233" w:type="pct"/>
            <w:vAlign w:val="center"/>
          </w:tcPr>
          <w:p w14:paraId="74103400" w14:textId="4DCA773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2CA7D811" w14:textId="6B4D8C3E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3E18C597" w14:textId="190A16FE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760FB49" w14:textId="3320DA7A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3E94F9A9" w14:textId="0E6A49B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7362A8A7" w14:textId="77777777" w:rsidTr="00F70542">
        <w:tc>
          <w:tcPr>
            <w:tcW w:w="277" w:type="pct"/>
          </w:tcPr>
          <w:p w14:paraId="05A2E9AD" w14:textId="4A8E2EA4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559" w:type="pct"/>
          </w:tcPr>
          <w:p w14:paraId="55EB3B48" w14:textId="2CB5C48E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kendinizi iyi hissetmemek</w:t>
            </w:r>
          </w:p>
        </w:tc>
        <w:tc>
          <w:tcPr>
            <w:tcW w:w="233" w:type="pct"/>
            <w:vAlign w:val="center"/>
          </w:tcPr>
          <w:p w14:paraId="3C4E2428" w14:textId="1E9BEC8C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1CCDD4B2" w14:textId="5ECE674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F65730E" w14:textId="2F5C5C3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11FB9104" w14:textId="054A92E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AF71161" w14:textId="18F1A6F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2C036BF9" w14:textId="77777777" w:rsidTr="00F70542">
        <w:tc>
          <w:tcPr>
            <w:tcW w:w="277" w:type="pct"/>
          </w:tcPr>
          <w:p w14:paraId="2AECF698" w14:textId="3AF53EE5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559" w:type="pct"/>
          </w:tcPr>
          <w:p w14:paraId="5FBCFCA9" w14:textId="6C77FE98" w:rsidR="00F70542" w:rsidRPr="003802E9" w:rsidRDefault="00F70542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uyku problemleri</w:t>
            </w:r>
          </w:p>
        </w:tc>
        <w:tc>
          <w:tcPr>
            <w:tcW w:w="233" w:type="pct"/>
            <w:vAlign w:val="center"/>
          </w:tcPr>
          <w:p w14:paraId="7035B842" w14:textId="099F3AC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57EAA626" w14:textId="3C9ED775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FF4E87A" w14:textId="34BC8450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1878702" w14:textId="3F2CBE9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575326C6" w14:textId="329966C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22839C18" w14:textId="77777777" w:rsidTr="00F70542">
        <w:tc>
          <w:tcPr>
            <w:tcW w:w="277" w:type="pct"/>
          </w:tcPr>
          <w:p w14:paraId="1A51F478" w14:textId="1E9C3B30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559" w:type="pct"/>
          </w:tcPr>
          <w:p w14:paraId="551C5E3C" w14:textId="70FE083D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zihinsel olarak yorgun hissetmeniz</w:t>
            </w:r>
          </w:p>
        </w:tc>
        <w:tc>
          <w:tcPr>
            <w:tcW w:w="233" w:type="pct"/>
            <w:vAlign w:val="center"/>
          </w:tcPr>
          <w:p w14:paraId="3C57F7F1" w14:textId="4209912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15CFB1B8" w14:textId="041348D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5BE1992A" w14:textId="72DEEDC5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78BDB85F" w14:textId="6D549434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15705BB" w14:textId="60C66F9F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6AB240BF" w14:textId="77777777" w:rsidTr="00F70542">
        <w:tc>
          <w:tcPr>
            <w:tcW w:w="277" w:type="pct"/>
          </w:tcPr>
          <w:p w14:paraId="2E08114C" w14:textId="41086F2A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559" w:type="pct"/>
          </w:tcPr>
          <w:p w14:paraId="068C5C84" w14:textId="6DC47F94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MS'inizle ilgili endişeleriniz</w:t>
            </w:r>
          </w:p>
        </w:tc>
        <w:tc>
          <w:tcPr>
            <w:tcW w:w="233" w:type="pct"/>
            <w:vAlign w:val="center"/>
          </w:tcPr>
          <w:p w14:paraId="51C5E781" w14:textId="37B513C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304F1881" w14:textId="38C4C48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656BE221" w14:textId="6FB39BCC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76CF00F3" w14:textId="586CC284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E6458DE" w14:textId="5F6F20E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373913AE" w14:textId="77777777" w:rsidTr="00F70542">
        <w:tc>
          <w:tcPr>
            <w:tcW w:w="277" w:type="pct"/>
          </w:tcPr>
          <w:p w14:paraId="536AC237" w14:textId="69164457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559" w:type="pct"/>
          </w:tcPr>
          <w:p w14:paraId="41A9A839" w14:textId="72BC8E5C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endişeli veya gergin hissetmek</w:t>
            </w:r>
          </w:p>
        </w:tc>
        <w:tc>
          <w:tcPr>
            <w:tcW w:w="233" w:type="pct"/>
            <w:vAlign w:val="center"/>
          </w:tcPr>
          <w:p w14:paraId="24A7704B" w14:textId="454D83A0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68BC211" w14:textId="49BF5ED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7AA0D153" w14:textId="4DA5AC5A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68B647A" w14:textId="67D1E185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2C9A5199" w14:textId="79C5899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243796B2" w14:textId="77777777" w:rsidTr="00F70542">
        <w:tc>
          <w:tcPr>
            <w:tcW w:w="277" w:type="pct"/>
          </w:tcPr>
          <w:p w14:paraId="23B4BD6C" w14:textId="57B8436E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559" w:type="pct"/>
          </w:tcPr>
          <w:p w14:paraId="67D3AF73" w14:textId="283BAA08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sinirli, sabırsız veya çabuk sinirlenen biri olmak</w:t>
            </w:r>
          </w:p>
        </w:tc>
        <w:tc>
          <w:tcPr>
            <w:tcW w:w="233" w:type="pct"/>
            <w:vAlign w:val="center"/>
          </w:tcPr>
          <w:p w14:paraId="3EFEB91A" w14:textId="2A3BB99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4D0FEA9E" w14:textId="504B08E7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76A896DF" w14:textId="69A17137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3CB0E34C" w14:textId="7181290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690C9EDE" w14:textId="030F56B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5F61AFE9" w14:textId="77777777" w:rsidTr="00F70542">
        <w:tc>
          <w:tcPr>
            <w:tcW w:w="277" w:type="pct"/>
          </w:tcPr>
          <w:p w14:paraId="039D01A9" w14:textId="6B9DAA07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559" w:type="pct"/>
          </w:tcPr>
          <w:p w14:paraId="39555F73" w14:textId="56F6142D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odaklanma problemleri</w:t>
            </w:r>
          </w:p>
        </w:tc>
        <w:tc>
          <w:tcPr>
            <w:tcW w:w="233" w:type="pct"/>
            <w:vAlign w:val="center"/>
          </w:tcPr>
          <w:p w14:paraId="1B3B9B51" w14:textId="7E7EA9C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58C2326A" w14:textId="5C444EC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2D14EAFE" w14:textId="438FE3A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1687EDFD" w14:textId="021DDEC2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77C1C2F9" w14:textId="4EF75E77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75DDB4BA" w14:textId="77777777" w:rsidTr="00F70542">
        <w:tc>
          <w:tcPr>
            <w:tcW w:w="277" w:type="pct"/>
          </w:tcPr>
          <w:p w14:paraId="41A65563" w14:textId="4F21E2B9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559" w:type="pct"/>
          </w:tcPr>
          <w:p w14:paraId="25268558" w14:textId="51916D79" w:rsidR="00F70542" w:rsidRPr="003802E9" w:rsidRDefault="00C10A98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güven eksikliği</w:t>
            </w:r>
          </w:p>
        </w:tc>
        <w:tc>
          <w:tcPr>
            <w:tcW w:w="233" w:type="pct"/>
            <w:vAlign w:val="center"/>
          </w:tcPr>
          <w:p w14:paraId="51D6344B" w14:textId="02EFD89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21A10B59" w14:textId="46551623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3A3D109A" w14:textId="493F0B2B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53B2B16C" w14:textId="129C41EC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094D4F09" w14:textId="0F99B14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70542" w14:paraId="62000983" w14:textId="77777777" w:rsidTr="00F70542">
        <w:tc>
          <w:tcPr>
            <w:tcW w:w="277" w:type="pct"/>
          </w:tcPr>
          <w:p w14:paraId="556B4712" w14:textId="4DC5B4B3" w:rsidR="00F70542" w:rsidRDefault="00F70542" w:rsidP="00F7054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559" w:type="pct"/>
          </w:tcPr>
          <w:p w14:paraId="0F924EFD" w14:textId="28498F3A" w:rsidR="00F70542" w:rsidRPr="003802E9" w:rsidRDefault="003802E9" w:rsidP="00F70542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802E9">
              <w:rPr>
                <w:rFonts w:ascii="Times New Roman" w:hAnsi="Times New Roman" w:cs="Times New Roman"/>
                <w:noProof/>
              </w:rPr>
              <w:t>d</w:t>
            </w:r>
            <w:r w:rsidR="00C10A98" w:rsidRPr="003802E9">
              <w:rPr>
                <w:rFonts w:ascii="Times New Roman" w:hAnsi="Times New Roman" w:cs="Times New Roman"/>
                <w:noProof/>
              </w:rPr>
              <w:t>epres</w:t>
            </w:r>
            <w:r w:rsidRPr="003802E9">
              <w:rPr>
                <w:rFonts w:ascii="Times New Roman" w:hAnsi="Times New Roman" w:cs="Times New Roman"/>
                <w:noProof/>
              </w:rPr>
              <w:t>if</w:t>
            </w:r>
            <w:r w:rsidR="00C10A98" w:rsidRPr="003802E9">
              <w:rPr>
                <w:rFonts w:ascii="Times New Roman" w:hAnsi="Times New Roman" w:cs="Times New Roman"/>
                <w:noProof/>
              </w:rPr>
              <w:t xml:space="preserve"> hissetmek</w:t>
            </w:r>
          </w:p>
        </w:tc>
        <w:tc>
          <w:tcPr>
            <w:tcW w:w="233" w:type="pct"/>
            <w:vAlign w:val="center"/>
          </w:tcPr>
          <w:p w14:paraId="7AED0464" w14:textId="1632F9FD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" w:type="pct"/>
            <w:vAlign w:val="center"/>
          </w:tcPr>
          <w:p w14:paraId="71CE7147" w14:textId="3CAD28CA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" w:type="pct"/>
            <w:vAlign w:val="center"/>
          </w:tcPr>
          <w:p w14:paraId="17DCA1DD" w14:textId="5A02AAF8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" w:type="pct"/>
            <w:vAlign w:val="center"/>
          </w:tcPr>
          <w:p w14:paraId="063A5283" w14:textId="3365C0EA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" w:type="pct"/>
            <w:vAlign w:val="center"/>
          </w:tcPr>
          <w:p w14:paraId="067C1A0D" w14:textId="61A69C29" w:rsidR="00F70542" w:rsidRDefault="00F70542" w:rsidP="00F70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F9C957F" w14:textId="77777777" w:rsidR="003E1D38" w:rsidRPr="003E1D38" w:rsidRDefault="003E1D38" w:rsidP="003E1D3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E1D38" w:rsidRPr="003E1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38"/>
    <w:rsid w:val="00007F3F"/>
    <w:rsid w:val="00021B76"/>
    <w:rsid w:val="000472CA"/>
    <w:rsid w:val="00053E2E"/>
    <w:rsid w:val="000902D0"/>
    <w:rsid w:val="000B19CD"/>
    <w:rsid w:val="000B1EE6"/>
    <w:rsid w:val="000C78AD"/>
    <w:rsid w:val="000D56B8"/>
    <w:rsid w:val="000E4687"/>
    <w:rsid w:val="000F024E"/>
    <w:rsid w:val="000F167A"/>
    <w:rsid w:val="001019A0"/>
    <w:rsid w:val="0010597C"/>
    <w:rsid w:val="00105D4C"/>
    <w:rsid w:val="0011262B"/>
    <w:rsid w:val="001129AB"/>
    <w:rsid w:val="00120962"/>
    <w:rsid w:val="0012227E"/>
    <w:rsid w:val="00140E89"/>
    <w:rsid w:val="001414CA"/>
    <w:rsid w:val="00144FA7"/>
    <w:rsid w:val="00152804"/>
    <w:rsid w:val="0015765F"/>
    <w:rsid w:val="001606A7"/>
    <w:rsid w:val="00165D27"/>
    <w:rsid w:val="00167DBB"/>
    <w:rsid w:val="001808F2"/>
    <w:rsid w:val="001863FD"/>
    <w:rsid w:val="001A733A"/>
    <w:rsid w:val="001B0E67"/>
    <w:rsid w:val="001E6349"/>
    <w:rsid w:val="001F454C"/>
    <w:rsid w:val="001F4ACB"/>
    <w:rsid w:val="002009FE"/>
    <w:rsid w:val="00200ACA"/>
    <w:rsid w:val="0020787B"/>
    <w:rsid w:val="0021143B"/>
    <w:rsid w:val="0022656E"/>
    <w:rsid w:val="00230D5D"/>
    <w:rsid w:val="00253A3B"/>
    <w:rsid w:val="00272434"/>
    <w:rsid w:val="002C148D"/>
    <w:rsid w:val="002D60FF"/>
    <w:rsid w:val="003020F0"/>
    <w:rsid w:val="00321B34"/>
    <w:rsid w:val="00335A58"/>
    <w:rsid w:val="0034210D"/>
    <w:rsid w:val="00343E72"/>
    <w:rsid w:val="00344B76"/>
    <w:rsid w:val="00347ECD"/>
    <w:rsid w:val="00353B30"/>
    <w:rsid w:val="00360117"/>
    <w:rsid w:val="00362142"/>
    <w:rsid w:val="003701B8"/>
    <w:rsid w:val="003802E9"/>
    <w:rsid w:val="00380362"/>
    <w:rsid w:val="00380BDD"/>
    <w:rsid w:val="00384F71"/>
    <w:rsid w:val="00393483"/>
    <w:rsid w:val="00395979"/>
    <w:rsid w:val="003B68A3"/>
    <w:rsid w:val="003E1D38"/>
    <w:rsid w:val="0040230B"/>
    <w:rsid w:val="0040786D"/>
    <w:rsid w:val="0042034B"/>
    <w:rsid w:val="0042436C"/>
    <w:rsid w:val="0043601F"/>
    <w:rsid w:val="00455115"/>
    <w:rsid w:val="0046306A"/>
    <w:rsid w:val="004746F4"/>
    <w:rsid w:val="0048314A"/>
    <w:rsid w:val="00484001"/>
    <w:rsid w:val="0049779C"/>
    <w:rsid w:val="00497B9A"/>
    <w:rsid w:val="004B649B"/>
    <w:rsid w:val="004C5687"/>
    <w:rsid w:val="004D3EE5"/>
    <w:rsid w:val="004E009B"/>
    <w:rsid w:val="004E2512"/>
    <w:rsid w:val="004E7645"/>
    <w:rsid w:val="004F1758"/>
    <w:rsid w:val="004F47E6"/>
    <w:rsid w:val="0051411B"/>
    <w:rsid w:val="005147D3"/>
    <w:rsid w:val="00514D81"/>
    <w:rsid w:val="00515C56"/>
    <w:rsid w:val="0052139E"/>
    <w:rsid w:val="005224F2"/>
    <w:rsid w:val="005505A2"/>
    <w:rsid w:val="00555A8C"/>
    <w:rsid w:val="00560CD8"/>
    <w:rsid w:val="00565466"/>
    <w:rsid w:val="00575787"/>
    <w:rsid w:val="00580533"/>
    <w:rsid w:val="005B2C85"/>
    <w:rsid w:val="005B377B"/>
    <w:rsid w:val="005C1121"/>
    <w:rsid w:val="005C35EE"/>
    <w:rsid w:val="005C6557"/>
    <w:rsid w:val="005D278C"/>
    <w:rsid w:val="005E09FA"/>
    <w:rsid w:val="005E1D46"/>
    <w:rsid w:val="005F7260"/>
    <w:rsid w:val="006049BB"/>
    <w:rsid w:val="0060621F"/>
    <w:rsid w:val="0062511D"/>
    <w:rsid w:val="006268A5"/>
    <w:rsid w:val="006307D4"/>
    <w:rsid w:val="00634E26"/>
    <w:rsid w:val="0064500C"/>
    <w:rsid w:val="006461A6"/>
    <w:rsid w:val="00660ADE"/>
    <w:rsid w:val="00661FD6"/>
    <w:rsid w:val="00670FF0"/>
    <w:rsid w:val="006770B8"/>
    <w:rsid w:val="00680FAD"/>
    <w:rsid w:val="006A0EDE"/>
    <w:rsid w:val="006A39AB"/>
    <w:rsid w:val="006C24E6"/>
    <w:rsid w:val="006C26FA"/>
    <w:rsid w:val="006D4D48"/>
    <w:rsid w:val="006F1748"/>
    <w:rsid w:val="00702ED4"/>
    <w:rsid w:val="0070696A"/>
    <w:rsid w:val="0072327E"/>
    <w:rsid w:val="007434C5"/>
    <w:rsid w:val="00745FA7"/>
    <w:rsid w:val="007644E2"/>
    <w:rsid w:val="00781E7F"/>
    <w:rsid w:val="00787517"/>
    <w:rsid w:val="007959F9"/>
    <w:rsid w:val="0079797C"/>
    <w:rsid w:val="007B2F3C"/>
    <w:rsid w:val="007B3A0D"/>
    <w:rsid w:val="007B5525"/>
    <w:rsid w:val="007E7875"/>
    <w:rsid w:val="007F48DE"/>
    <w:rsid w:val="007F5316"/>
    <w:rsid w:val="0080072D"/>
    <w:rsid w:val="008177CD"/>
    <w:rsid w:val="008261AC"/>
    <w:rsid w:val="00835629"/>
    <w:rsid w:val="00841CCA"/>
    <w:rsid w:val="008467EF"/>
    <w:rsid w:val="00853160"/>
    <w:rsid w:val="00854934"/>
    <w:rsid w:val="0085635B"/>
    <w:rsid w:val="008579FF"/>
    <w:rsid w:val="00860034"/>
    <w:rsid w:val="00865CC5"/>
    <w:rsid w:val="00870674"/>
    <w:rsid w:val="008707EC"/>
    <w:rsid w:val="008723F9"/>
    <w:rsid w:val="00873E15"/>
    <w:rsid w:val="00876CED"/>
    <w:rsid w:val="008831E8"/>
    <w:rsid w:val="00887325"/>
    <w:rsid w:val="00892E66"/>
    <w:rsid w:val="008B73C0"/>
    <w:rsid w:val="008D146F"/>
    <w:rsid w:val="008E1E04"/>
    <w:rsid w:val="00913250"/>
    <w:rsid w:val="00915E41"/>
    <w:rsid w:val="00921046"/>
    <w:rsid w:val="00931E77"/>
    <w:rsid w:val="009432D9"/>
    <w:rsid w:val="00951333"/>
    <w:rsid w:val="00954A5E"/>
    <w:rsid w:val="00956D68"/>
    <w:rsid w:val="00974576"/>
    <w:rsid w:val="009A450F"/>
    <w:rsid w:val="009B4539"/>
    <w:rsid w:val="009C2113"/>
    <w:rsid w:val="009D164B"/>
    <w:rsid w:val="009D400E"/>
    <w:rsid w:val="009E7DF9"/>
    <w:rsid w:val="009F3071"/>
    <w:rsid w:val="00A042EF"/>
    <w:rsid w:val="00A12805"/>
    <w:rsid w:val="00A23D24"/>
    <w:rsid w:val="00A33959"/>
    <w:rsid w:val="00A661C4"/>
    <w:rsid w:val="00A663B6"/>
    <w:rsid w:val="00A675F3"/>
    <w:rsid w:val="00A743F0"/>
    <w:rsid w:val="00A76E5D"/>
    <w:rsid w:val="00A87A59"/>
    <w:rsid w:val="00A9090E"/>
    <w:rsid w:val="00A95FEE"/>
    <w:rsid w:val="00AA61E3"/>
    <w:rsid w:val="00AA7C22"/>
    <w:rsid w:val="00AB0522"/>
    <w:rsid w:val="00AB42A6"/>
    <w:rsid w:val="00AC7B24"/>
    <w:rsid w:val="00AD4462"/>
    <w:rsid w:val="00AD5728"/>
    <w:rsid w:val="00AE32A2"/>
    <w:rsid w:val="00AF429E"/>
    <w:rsid w:val="00B124FA"/>
    <w:rsid w:val="00B22BCA"/>
    <w:rsid w:val="00B45A92"/>
    <w:rsid w:val="00B562A4"/>
    <w:rsid w:val="00B63E36"/>
    <w:rsid w:val="00B7055F"/>
    <w:rsid w:val="00B76F9F"/>
    <w:rsid w:val="00B8411E"/>
    <w:rsid w:val="00B96B08"/>
    <w:rsid w:val="00BA6DE9"/>
    <w:rsid w:val="00BD4AB3"/>
    <w:rsid w:val="00BF208C"/>
    <w:rsid w:val="00BF65D7"/>
    <w:rsid w:val="00C020E9"/>
    <w:rsid w:val="00C10A98"/>
    <w:rsid w:val="00C21174"/>
    <w:rsid w:val="00C250AB"/>
    <w:rsid w:val="00C5004B"/>
    <w:rsid w:val="00C72090"/>
    <w:rsid w:val="00C8348C"/>
    <w:rsid w:val="00C91290"/>
    <w:rsid w:val="00CB610F"/>
    <w:rsid w:val="00CC3132"/>
    <w:rsid w:val="00CD05AB"/>
    <w:rsid w:val="00CD0810"/>
    <w:rsid w:val="00CD08F2"/>
    <w:rsid w:val="00CD59CA"/>
    <w:rsid w:val="00CE16AB"/>
    <w:rsid w:val="00CF6AD1"/>
    <w:rsid w:val="00D1181C"/>
    <w:rsid w:val="00D201D8"/>
    <w:rsid w:val="00D20460"/>
    <w:rsid w:val="00D2369E"/>
    <w:rsid w:val="00D33879"/>
    <w:rsid w:val="00D34A64"/>
    <w:rsid w:val="00D503E5"/>
    <w:rsid w:val="00D52D4C"/>
    <w:rsid w:val="00D669A5"/>
    <w:rsid w:val="00D720DA"/>
    <w:rsid w:val="00D737AE"/>
    <w:rsid w:val="00D73ADA"/>
    <w:rsid w:val="00D80402"/>
    <w:rsid w:val="00D95489"/>
    <w:rsid w:val="00DC2CAB"/>
    <w:rsid w:val="00DC6737"/>
    <w:rsid w:val="00DE455D"/>
    <w:rsid w:val="00DF3514"/>
    <w:rsid w:val="00DF4651"/>
    <w:rsid w:val="00DF62D4"/>
    <w:rsid w:val="00E02958"/>
    <w:rsid w:val="00E04D5E"/>
    <w:rsid w:val="00E43196"/>
    <w:rsid w:val="00E52961"/>
    <w:rsid w:val="00E54DEE"/>
    <w:rsid w:val="00E55CF1"/>
    <w:rsid w:val="00E60E0D"/>
    <w:rsid w:val="00E62B3D"/>
    <w:rsid w:val="00E67F5A"/>
    <w:rsid w:val="00E91E1F"/>
    <w:rsid w:val="00E97052"/>
    <w:rsid w:val="00EA0084"/>
    <w:rsid w:val="00EA1CAE"/>
    <w:rsid w:val="00EA372A"/>
    <w:rsid w:val="00EA405A"/>
    <w:rsid w:val="00EB1EF6"/>
    <w:rsid w:val="00EB32A3"/>
    <w:rsid w:val="00EB552A"/>
    <w:rsid w:val="00EC1810"/>
    <w:rsid w:val="00EC31A8"/>
    <w:rsid w:val="00EC33FC"/>
    <w:rsid w:val="00EC4657"/>
    <w:rsid w:val="00ED4246"/>
    <w:rsid w:val="00EE3021"/>
    <w:rsid w:val="00EF1DD6"/>
    <w:rsid w:val="00EF2C2D"/>
    <w:rsid w:val="00F24857"/>
    <w:rsid w:val="00F34FA9"/>
    <w:rsid w:val="00F40E89"/>
    <w:rsid w:val="00F56FF5"/>
    <w:rsid w:val="00F64E79"/>
    <w:rsid w:val="00F70542"/>
    <w:rsid w:val="00F7324C"/>
    <w:rsid w:val="00F73679"/>
    <w:rsid w:val="00F8148C"/>
    <w:rsid w:val="00F824D6"/>
    <w:rsid w:val="00F87910"/>
    <w:rsid w:val="00F969D6"/>
    <w:rsid w:val="00F97412"/>
    <w:rsid w:val="00FB460F"/>
    <w:rsid w:val="00FB67C4"/>
    <w:rsid w:val="00FC59A1"/>
    <w:rsid w:val="00FD214D"/>
    <w:rsid w:val="00FD7999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8B435"/>
  <w15:chartTrackingRefBased/>
  <w15:docId w15:val="{92655BB2-F84D-F94B-A945-1A8C4BC2B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E1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uiPriority w:val="10"/>
    <w:qFormat/>
    <w:rsid w:val="003E1D3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E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20T11:51:00Z</dcterms:created>
  <dcterms:modified xsi:type="dcterms:W3CDTF">2021-02-20T18:45:00Z</dcterms:modified>
</cp:coreProperties>
</file>